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>
          <w:b/>
          <w:bCs/>
        </w:rPr>
        <w:t>S2.</w:t>
      </w:r>
      <w:r>
        <w:rPr>
          <w:b/>
          <w:bCs/>
          <w:sz w:val="28"/>
        </w:rPr>
        <w:t xml:space="preserve"> </w:t>
      </w:r>
      <w:r>
        <w:rPr/>
        <w:t xml:space="preserve">Primers used for checking presence/absence of </w:t>
      </w:r>
      <w:r>
        <w:rPr>
          <w:i/>
        </w:rPr>
        <w:t>DINE-1</w:t>
      </w:r>
      <w:r>
        <w:rPr/>
        <w:t xml:space="preserve"> </w:t>
      </w:r>
      <w:r>
        <w:rPr/>
        <w:t>insertion</w:t>
      </w:r>
      <w:r>
        <w:rPr/>
        <w:t xml:space="preserve">s at 10 sites in </w:t>
      </w:r>
      <w:r>
        <w:rPr>
          <w:i/>
          <w:iCs/>
        </w:rPr>
        <w:t xml:space="preserve">D. yakuba </w:t>
      </w:r>
      <w:r>
        <w:rPr/>
        <w:t xml:space="preserve">genome  </w:t>
      </w:r>
    </w:p>
    <w:p>
      <w:pPr>
        <w:pStyle w:val="Normal"/>
        <w:autoSpaceDE w:val="false"/>
        <w:spacing w:lineRule="auto" w:line="480"/>
        <w:jc w:val="both"/>
        <w:rPr/>
      </w:pPr>
      <w:r>
        <w:rPr/>
      </w:r>
    </w:p>
    <w:tbl>
      <w:tblPr>
        <w:tblW w:w="10440" w:type="dxa"/>
        <w:jc w:val="left"/>
        <w:tblInd w:w="4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3240"/>
        <w:gridCol w:w="3240"/>
        <w:gridCol w:w="3060"/>
      </w:tblGrid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648" w:firstLine="64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quence ID | location of </w:t>
            </w:r>
            <w:r>
              <w:rPr>
                <w:i/>
              </w:rPr>
              <w:t>DINE-1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1008" w:firstLine="100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EU01005564.1|:21200-22293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CATCCCAATTAGTCG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GCACAATCAACAGCTA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EU01004680.1|:17404-1839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ATGAGATCCTTGTCG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GCGAATGGAAACCAGTA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EU01001179.1|:41503-4249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CACAAAATTGTTGAC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AAGCGTTCATTGATG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EU01003222.1|:4165-523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CGTTTTAGGTGGCAAG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GATGCCCATTACGTAG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ind w:left="-1008" w:firstLine="100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EU01001917.1|:61431-6256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CCGGACATACACTTAA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CTCAAAACGAGTACCAA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EU01007822.1|:35060-3608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TCGCTCAAACTGAAAA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ATCAGTTTAGGGCATC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EU01010475.1|:39516-4070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CGAGCTATTTGCCTT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CGCTTTCGGCTAATGT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EU01001451.1|:121731-12263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TTGATTATCGGCCTCA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GAGGATCTGGCAGGA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ind w:left="-1008" w:firstLine="1008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EU01006056.1|:272005-27305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TCAGGACCAGGGAATT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CATTGGAATCAGCATAG</w:t>
            </w:r>
          </w:p>
        </w:tc>
      </w:tr>
      <w:tr>
        <w:trPr/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EU01001703.1|:95992-96971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TTACGGCCACCACATTC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AAATAAGCGCCACATCG</w:t>
            </w:r>
          </w:p>
        </w:tc>
      </w:tr>
    </w:tbl>
    <w:p>
      <w:pPr>
        <w:pStyle w:val="Normal"/>
        <w:ind w:left="360" w:hanging="0"/>
        <w:jc w:val="both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4T16:33:00Z</dcterms:created>
  <dc:creator>Customer</dc:creator>
  <dc:description/>
  <cp:keywords/>
  <dc:language>en-US</dc:language>
  <cp:lastModifiedBy>Customer</cp:lastModifiedBy>
  <dcterms:modified xsi:type="dcterms:W3CDTF">2007-09-14T18:39:00Z</dcterms:modified>
  <cp:revision>3</cp:revision>
  <dc:subject/>
  <dc:title>Appendix 1</dc:title>
</cp:coreProperties>
</file>